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D696A" w14:textId="2D08EA27" w:rsidR="003C6816" w:rsidRPr="005A713F" w:rsidRDefault="003C6816">
      <w:pPr>
        <w:rPr>
          <w:rFonts w:cs="Arial"/>
          <w:b/>
          <w:bCs/>
          <w:sz w:val="22"/>
          <w:szCs w:val="22"/>
        </w:rPr>
      </w:pPr>
      <w:r w:rsidRPr="005A713F">
        <w:rPr>
          <w:rFonts w:cs="Arial"/>
          <w:b/>
          <w:bCs/>
          <w:sz w:val="22"/>
          <w:szCs w:val="22"/>
        </w:rPr>
        <w:t>Table S</w:t>
      </w:r>
      <w:r w:rsidR="005303C8">
        <w:rPr>
          <w:rFonts w:cs="Arial"/>
          <w:b/>
          <w:bCs/>
          <w:sz w:val="22"/>
          <w:szCs w:val="22"/>
        </w:rPr>
        <w:t>8</w:t>
      </w:r>
      <w:r w:rsidRPr="005A713F">
        <w:rPr>
          <w:rFonts w:cs="Arial"/>
          <w:b/>
          <w:bCs/>
          <w:sz w:val="22"/>
          <w:szCs w:val="22"/>
        </w:rPr>
        <w:t>. List of antibodies</w:t>
      </w:r>
      <w:r w:rsidR="001828AB" w:rsidRPr="005A713F">
        <w:rPr>
          <w:rFonts w:cs="Arial"/>
          <w:b/>
          <w:bCs/>
          <w:sz w:val="22"/>
          <w:szCs w:val="22"/>
        </w:rPr>
        <w:t xml:space="preserve">, lectins and probes </w:t>
      </w:r>
      <w:r w:rsidRPr="005A713F">
        <w:rPr>
          <w:rFonts w:cs="Arial"/>
          <w:b/>
          <w:bCs/>
          <w:sz w:val="22"/>
          <w:szCs w:val="22"/>
        </w:rPr>
        <w:t xml:space="preserve">used in this study. </w:t>
      </w:r>
    </w:p>
    <w:p w14:paraId="68B8B079" w14:textId="1056FFE1" w:rsidR="003C6816" w:rsidRPr="005A713F" w:rsidRDefault="003C6816">
      <w:pPr>
        <w:rPr>
          <w:rFonts w:cs="Arial"/>
          <w:b/>
          <w:bCs/>
          <w:sz w:val="22"/>
          <w:szCs w:val="22"/>
        </w:rPr>
      </w:pPr>
    </w:p>
    <w:p w14:paraId="74A3201E" w14:textId="0A9D6FCE" w:rsidR="003C6816" w:rsidRPr="005A713F" w:rsidRDefault="003C6816">
      <w:pPr>
        <w:rPr>
          <w:rFonts w:cs="Arial"/>
          <w:sz w:val="22"/>
          <w:szCs w:val="22"/>
        </w:rPr>
      </w:pPr>
      <w:r w:rsidRPr="005A713F">
        <w:rPr>
          <w:rFonts w:cs="Arial"/>
          <w:sz w:val="22"/>
          <w:szCs w:val="22"/>
        </w:rPr>
        <w:t xml:space="preserve">Immunohistochemistry of mouse tissues and organoids: </w:t>
      </w:r>
    </w:p>
    <w:p w14:paraId="31FDF0C7" w14:textId="77777777" w:rsidR="003C6816" w:rsidRPr="005A713F" w:rsidRDefault="003C6816">
      <w:pPr>
        <w:rPr>
          <w:rFonts w:cs="Arial"/>
          <w:sz w:val="22"/>
          <w:szCs w:val="22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842"/>
        <w:gridCol w:w="2203"/>
        <w:gridCol w:w="1440"/>
        <w:gridCol w:w="2250"/>
        <w:gridCol w:w="2520"/>
      </w:tblGrid>
      <w:tr w:rsidR="001C064E" w:rsidRPr="005A713F" w14:paraId="0A842DD0" w14:textId="77777777" w:rsidTr="001C507E">
        <w:tc>
          <w:tcPr>
            <w:tcW w:w="1842" w:type="dxa"/>
            <w:vAlign w:val="center"/>
          </w:tcPr>
          <w:p w14:paraId="6AF0FB9C" w14:textId="77777777" w:rsidR="001C064E" w:rsidRPr="005A713F" w:rsidRDefault="001C064E" w:rsidP="00925BC3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2203" w:type="dxa"/>
            <w:vAlign w:val="center"/>
          </w:tcPr>
          <w:p w14:paraId="39F1871C" w14:textId="77777777" w:rsidR="001C064E" w:rsidRPr="005A713F" w:rsidRDefault="001C064E" w:rsidP="00925BC3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440" w:type="dxa"/>
            <w:vAlign w:val="center"/>
          </w:tcPr>
          <w:p w14:paraId="01D90555" w14:textId="77777777" w:rsidR="001C064E" w:rsidRPr="005A713F" w:rsidRDefault="001C064E" w:rsidP="00925BC3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2250" w:type="dxa"/>
            <w:vAlign w:val="center"/>
          </w:tcPr>
          <w:p w14:paraId="7DAE3E47" w14:textId="77777777" w:rsidR="001C064E" w:rsidRPr="005A713F" w:rsidRDefault="001C064E" w:rsidP="00925BC3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520" w:type="dxa"/>
            <w:vAlign w:val="center"/>
          </w:tcPr>
          <w:p w14:paraId="2098370A" w14:textId="77777777" w:rsidR="001C064E" w:rsidRPr="005A713F" w:rsidRDefault="001C064E" w:rsidP="00925BC3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Purpose</w:t>
            </w:r>
          </w:p>
        </w:tc>
      </w:tr>
      <w:tr w:rsidR="001C064E" w:rsidRPr="005A713F" w14:paraId="353E7E54" w14:textId="77777777" w:rsidTr="001C507E">
        <w:tc>
          <w:tcPr>
            <w:tcW w:w="1842" w:type="dxa"/>
            <w:vAlign w:val="center"/>
          </w:tcPr>
          <w:p w14:paraId="1C61DA1D" w14:textId="54827E2C" w:rsidR="001C064E" w:rsidRPr="005A713F" w:rsidRDefault="001C064E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K</w:t>
            </w:r>
            <w:r w:rsidR="00B154C0">
              <w:rPr>
                <w:rFonts w:cs="Arial"/>
                <w:sz w:val="22"/>
                <w:szCs w:val="22"/>
              </w:rPr>
              <w:t>i</w:t>
            </w:r>
            <w:r w:rsidRPr="005A713F">
              <w:rPr>
                <w:rFonts w:cs="Arial"/>
                <w:sz w:val="22"/>
                <w:szCs w:val="22"/>
              </w:rPr>
              <w:t>-67</w:t>
            </w:r>
          </w:p>
        </w:tc>
        <w:tc>
          <w:tcPr>
            <w:tcW w:w="2203" w:type="dxa"/>
            <w:vAlign w:val="center"/>
          </w:tcPr>
          <w:p w14:paraId="70F9486C" w14:textId="77777777" w:rsidR="001C064E" w:rsidRPr="005A713F" w:rsidRDefault="001C064E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Rabbit</w:t>
            </w:r>
          </w:p>
        </w:tc>
        <w:tc>
          <w:tcPr>
            <w:tcW w:w="1440" w:type="dxa"/>
            <w:vAlign w:val="center"/>
          </w:tcPr>
          <w:p w14:paraId="265C58CA" w14:textId="77777777" w:rsidR="001C064E" w:rsidRPr="005A713F" w:rsidRDefault="001C064E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1:300</w:t>
            </w:r>
          </w:p>
        </w:tc>
        <w:tc>
          <w:tcPr>
            <w:tcW w:w="2250" w:type="dxa"/>
            <w:vAlign w:val="center"/>
          </w:tcPr>
          <w:p w14:paraId="3FC6F31B" w14:textId="13995C3D" w:rsidR="001C064E" w:rsidRPr="005A713F" w:rsidRDefault="001C064E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12202; Cell Signaling Technology </w:t>
            </w:r>
          </w:p>
        </w:tc>
        <w:tc>
          <w:tcPr>
            <w:tcW w:w="2520" w:type="dxa"/>
            <w:vAlign w:val="center"/>
          </w:tcPr>
          <w:p w14:paraId="4E6935B7" w14:textId="77777777" w:rsidR="001C064E" w:rsidRPr="005A713F" w:rsidRDefault="001C064E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Proliferating cell marker</w:t>
            </w:r>
          </w:p>
        </w:tc>
      </w:tr>
      <w:tr w:rsidR="001C064E" w:rsidRPr="005A713F" w14:paraId="1F26866F" w14:textId="77777777" w:rsidTr="001C507E">
        <w:tc>
          <w:tcPr>
            <w:tcW w:w="1842" w:type="dxa"/>
            <w:vAlign w:val="center"/>
          </w:tcPr>
          <w:p w14:paraId="61DFFFBE" w14:textId="712BF5C6" w:rsidR="001C064E" w:rsidRPr="005A713F" w:rsidRDefault="003C6816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RFP</w:t>
            </w:r>
          </w:p>
        </w:tc>
        <w:tc>
          <w:tcPr>
            <w:tcW w:w="2203" w:type="dxa"/>
            <w:vAlign w:val="center"/>
          </w:tcPr>
          <w:p w14:paraId="6963096B" w14:textId="1B8C147B" w:rsidR="001C064E" w:rsidRPr="005A713F" w:rsidRDefault="003C6816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Rabbit</w:t>
            </w:r>
          </w:p>
        </w:tc>
        <w:tc>
          <w:tcPr>
            <w:tcW w:w="1440" w:type="dxa"/>
            <w:vAlign w:val="center"/>
          </w:tcPr>
          <w:p w14:paraId="176D2F35" w14:textId="6E2BDDA7" w:rsidR="003C6816" w:rsidRPr="005A713F" w:rsidRDefault="001C064E" w:rsidP="003C6816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1:</w:t>
            </w:r>
            <w:r w:rsidR="003C6816" w:rsidRPr="005A713F">
              <w:rPr>
                <w:rFonts w:cs="Arial"/>
                <w:sz w:val="22"/>
                <w:szCs w:val="22"/>
              </w:rPr>
              <w:t>75 (</w:t>
            </w:r>
            <w:r w:rsidR="009A22D2">
              <w:rPr>
                <w:rFonts w:cs="Arial"/>
                <w:sz w:val="22"/>
                <w:szCs w:val="22"/>
              </w:rPr>
              <w:t>stomachs</w:t>
            </w:r>
            <w:r w:rsidR="003C6816" w:rsidRPr="005A713F">
              <w:rPr>
                <w:rFonts w:cs="Arial"/>
                <w:sz w:val="22"/>
                <w:szCs w:val="22"/>
              </w:rPr>
              <w:t>), 1:150 (organoids)</w:t>
            </w:r>
          </w:p>
        </w:tc>
        <w:tc>
          <w:tcPr>
            <w:tcW w:w="2250" w:type="dxa"/>
            <w:vAlign w:val="center"/>
          </w:tcPr>
          <w:p w14:paraId="52B8B5DB" w14:textId="28BC2761" w:rsidR="001C064E" w:rsidRPr="005A713F" w:rsidRDefault="001E47B9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600-401-379S, Rockland</w:t>
            </w:r>
          </w:p>
        </w:tc>
        <w:tc>
          <w:tcPr>
            <w:tcW w:w="2520" w:type="dxa"/>
            <w:vAlign w:val="center"/>
          </w:tcPr>
          <w:p w14:paraId="132575D7" w14:textId="153B86A7" w:rsidR="001C064E" w:rsidRPr="005A713F" w:rsidRDefault="003C6816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Shows lineage-negative</w:t>
            </w:r>
            <w:r w:rsidR="001E47B9" w:rsidRPr="005A713F">
              <w:rPr>
                <w:rFonts w:cs="Arial"/>
                <w:sz w:val="22"/>
                <w:szCs w:val="22"/>
              </w:rPr>
              <w:t xml:space="preserve"> (</w:t>
            </w:r>
            <w:proofErr w:type="spellStart"/>
            <w:r w:rsidR="001E47B9" w:rsidRPr="005A713F">
              <w:rPr>
                <w:rFonts w:cs="Arial"/>
                <w:sz w:val="22"/>
                <w:szCs w:val="22"/>
              </w:rPr>
              <w:t>tdTomato</w:t>
            </w:r>
            <w:proofErr w:type="spellEnd"/>
            <w:r w:rsidR="001E47B9" w:rsidRPr="005A713F">
              <w:rPr>
                <w:rFonts w:cs="Arial"/>
                <w:sz w:val="22"/>
                <w:szCs w:val="22"/>
              </w:rPr>
              <w:t>+)</w:t>
            </w:r>
            <w:r w:rsidRPr="005A713F">
              <w:rPr>
                <w:rFonts w:cs="Arial"/>
                <w:sz w:val="22"/>
                <w:szCs w:val="22"/>
              </w:rPr>
              <w:t xml:space="preserve"> glands</w:t>
            </w:r>
          </w:p>
        </w:tc>
      </w:tr>
      <w:tr w:rsidR="003C6816" w:rsidRPr="005A713F" w14:paraId="2352B232" w14:textId="77777777" w:rsidTr="001C507E">
        <w:tc>
          <w:tcPr>
            <w:tcW w:w="1842" w:type="dxa"/>
            <w:vAlign w:val="center"/>
          </w:tcPr>
          <w:p w14:paraId="230D9836" w14:textId="67A008FC" w:rsidR="003C6816" w:rsidRPr="005A713F" w:rsidRDefault="003C6816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GFP</w:t>
            </w:r>
          </w:p>
        </w:tc>
        <w:tc>
          <w:tcPr>
            <w:tcW w:w="2203" w:type="dxa"/>
            <w:vAlign w:val="center"/>
          </w:tcPr>
          <w:p w14:paraId="5B951EE4" w14:textId="044179DC" w:rsidR="003C6816" w:rsidRPr="005A713F" w:rsidRDefault="003C6816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Chicken</w:t>
            </w:r>
          </w:p>
        </w:tc>
        <w:tc>
          <w:tcPr>
            <w:tcW w:w="1440" w:type="dxa"/>
            <w:vAlign w:val="center"/>
          </w:tcPr>
          <w:p w14:paraId="02CEF16A" w14:textId="1AD0DBC9" w:rsidR="003C6816" w:rsidRPr="005A713F" w:rsidRDefault="003C6816" w:rsidP="003C6816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1:1000</w:t>
            </w:r>
          </w:p>
        </w:tc>
        <w:tc>
          <w:tcPr>
            <w:tcW w:w="2250" w:type="dxa"/>
            <w:vAlign w:val="center"/>
          </w:tcPr>
          <w:p w14:paraId="58102827" w14:textId="7C4F91CD" w:rsidR="003C6816" w:rsidRPr="005A713F" w:rsidRDefault="001E47B9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A10262, Fisher</w:t>
            </w:r>
          </w:p>
        </w:tc>
        <w:tc>
          <w:tcPr>
            <w:tcW w:w="2520" w:type="dxa"/>
            <w:vAlign w:val="center"/>
          </w:tcPr>
          <w:p w14:paraId="7EE1464B" w14:textId="6D155438" w:rsidR="003C6816" w:rsidRPr="005A713F" w:rsidRDefault="003C6816" w:rsidP="00925BC3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Shows lineage-positive glands</w:t>
            </w:r>
          </w:p>
        </w:tc>
      </w:tr>
    </w:tbl>
    <w:p w14:paraId="4E39E1AD" w14:textId="0BF37BBA" w:rsidR="001F269C" w:rsidRPr="005A713F" w:rsidRDefault="001F269C">
      <w:pPr>
        <w:rPr>
          <w:rFonts w:cs="Arial"/>
          <w:sz w:val="22"/>
          <w:szCs w:val="22"/>
        </w:rPr>
      </w:pPr>
    </w:p>
    <w:p w14:paraId="16DE4A84" w14:textId="17BF23B1" w:rsidR="003C6816" w:rsidRPr="005A713F" w:rsidRDefault="00160B38">
      <w:pPr>
        <w:rPr>
          <w:rFonts w:cs="Arial"/>
          <w:sz w:val="22"/>
          <w:szCs w:val="22"/>
        </w:rPr>
      </w:pPr>
      <w:r w:rsidRPr="005A713F">
        <w:rPr>
          <w:rFonts w:cs="Arial"/>
          <w:sz w:val="22"/>
          <w:szCs w:val="22"/>
        </w:rPr>
        <w:t>Immunohist</w:t>
      </w:r>
      <w:r w:rsidR="00152441" w:rsidRPr="005A713F">
        <w:rPr>
          <w:rFonts w:cs="Arial"/>
          <w:sz w:val="22"/>
          <w:szCs w:val="22"/>
        </w:rPr>
        <w:t>ochemistry of human tissues:</w:t>
      </w:r>
    </w:p>
    <w:p w14:paraId="1AC8EA69" w14:textId="77777777" w:rsidR="00152441" w:rsidRPr="005A713F" w:rsidRDefault="00152441">
      <w:pPr>
        <w:rPr>
          <w:rFonts w:cs="Arial"/>
          <w:sz w:val="22"/>
          <w:szCs w:val="22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842"/>
        <w:gridCol w:w="2316"/>
        <w:gridCol w:w="1597"/>
        <w:gridCol w:w="2340"/>
        <w:gridCol w:w="2160"/>
      </w:tblGrid>
      <w:tr w:rsidR="00152441" w:rsidRPr="005A713F" w14:paraId="320F588E" w14:textId="77777777" w:rsidTr="00CE3120">
        <w:tc>
          <w:tcPr>
            <w:tcW w:w="1842" w:type="dxa"/>
            <w:vAlign w:val="center"/>
          </w:tcPr>
          <w:p w14:paraId="17DEC5FB" w14:textId="77777777" w:rsidR="00152441" w:rsidRPr="005A713F" w:rsidRDefault="00152441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2316" w:type="dxa"/>
            <w:vAlign w:val="center"/>
          </w:tcPr>
          <w:p w14:paraId="585DEE05" w14:textId="77777777" w:rsidR="00152441" w:rsidRPr="005A713F" w:rsidRDefault="00152441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597" w:type="dxa"/>
            <w:vAlign w:val="center"/>
          </w:tcPr>
          <w:p w14:paraId="26812CBB" w14:textId="77777777" w:rsidR="00152441" w:rsidRPr="005A713F" w:rsidRDefault="00152441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2340" w:type="dxa"/>
            <w:vAlign w:val="center"/>
          </w:tcPr>
          <w:p w14:paraId="449DBF86" w14:textId="77777777" w:rsidR="00152441" w:rsidRPr="005A713F" w:rsidRDefault="00152441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160" w:type="dxa"/>
            <w:vAlign w:val="center"/>
          </w:tcPr>
          <w:p w14:paraId="72C95D5B" w14:textId="77777777" w:rsidR="00152441" w:rsidRPr="005A713F" w:rsidRDefault="00152441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Purpose</w:t>
            </w:r>
          </w:p>
        </w:tc>
      </w:tr>
      <w:tr w:rsidR="00152441" w:rsidRPr="005A713F" w14:paraId="47C8A22B" w14:textId="77777777" w:rsidTr="00CE3120">
        <w:tc>
          <w:tcPr>
            <w:tcW w:w="1842" w:type="dxa"/>
            <w:vAlign w:val="center"/>
          </w:tcPr>
          <w:p w14:paraId="11C51A07" w14:textId="0894D537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K</w:t>
            </w:r>
            <w:r w:rsidR="00B154C0">
              <w:rPr>
                <w:rFonts w:cs="Arial"/>
                <w:sz w:val="22"/>
                <w:szCs w:val="22"/>
              </w:rPr>
              <w:t>i</w:t>
            </w:r>
            <w:r w:rsidRPr="005A713F">
              <w:rPr>
                <w:rFonts w:cs="Arial"/>
                <w:sz w:val="22"/>
                <w:szCs w:val="22"/>
              </w:rPr>
              <w:t>-67</w:t>
            </w:r>
          </w:p>
        </w:tc>
        <w:tc>
          <w:tcPr>
            <w:tcW w:w="2316" w:type="dxa"/>
            <w:vAlign w:val="center"/>
          </w:tcPr>
          <w:p w14:paraId="51843B3C" w14:textId="77777777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Rabbit</w:t>
            </w:r>
          </w:p>
        </w:tc>
        <w:tc>
          <w:tcPr>
            <w:tcW w:w="1597" w:type="dxa"/>
            <w:vAlign w:val="center"/>
          </w:tcPr>
          <w:p w14:paraId="58E14B94" w14:textId="77777777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1:300</w:t>
            </w:r>
          </w:p>
        </w:tc>
        <w:tc>
          <w:tcPr>
            <w:tcW w:w="2340" w:type="dxa"/>
            <w:vAlign w:val="center"/>
          </w:tcPr>
          <w:p w14:paraId="561D645A" w14:textId="77777777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12202; Cell Signaling Technology </w:t>
            </w:r>
          </w:p>
        </w:tc>
        <w:tc>
          <w:tcPr>
            <w:tcW w:w="2160" w:type="dxa"/>
            <w:vAlign w:val="center"/>
          </w:tcPr>
          <w:p w14:paraId="409FA6A3" w14:textId="77777777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Proliferating cell marker</w:t>
            </w:r>
          </w:p>
        </w:tc>
      </w:tr>
      <w:tr w:rsidR="00152441" w:rsidRPr="005A713F" w14:paraId="62FA51B7" w14:textId="77777777" w:rsidTr="00CE3120">
        <w:tc>
          <w:tcPr>
            <w:tcW w:w="1842" w:type="dxa"/>
            <w:vAlign w:val="center"/>
          </w:tcPr>
          <w:p w14:paraId="7702151F" w14:textId="5E82CA30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MUC4</w:t>
            </w:r>
          </w:p>
        </w:tc>
        <w:tc>
          <w:tcPr>
            <w:tcW w:w="2316" w:type="dxa"/>
            <w:vAlign w:val="center"/>
          </w:tcPr>
          <w:p w14:paraId="25F14DBC" w14:textId="1824B526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Mouse</w:t>
            </w:r>
          </w:p>
        </w:tc>
        <w:tc>
          <w:tcPr>
            <w:tcW w:w="1597" w:type="dxa"/>
            <w:vAlign w:val="center"/>
          </w:tcPr>
          <w:p w14:paraId="353FE85C" w14:textId="77777777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1:1000 </w:t>
            </w:r>
          </w:p>
        </w:tc>
        <w:tc>
          <w:tcPr>
            <w:tcW w:w="2340" w:type="dxa"/>
            <w:vAlign w:val="center"/>
          </w:tcPr>
          <w:p w14:paraId="6FC1DAB3" w14:textId="5F56106E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8G7, Surinder </w:t>
            </w:r>
            <w:r w:rsidR="00D17555">
              <w:rPr>
                <w:rFonts w:cs="Arial"/>
                <w:sz w:val="22"/>
                <w:szCs w:val="22"/>
              </w:rPr>
              <w:t xml:space="preserve">K. </w:t>
            </w:r>
            <w:r w:rsidRPr="005A713F">
              <w:rPr>
                <w:rFonts w:cs="Arial"/>
                <w:sz w:val="22"/>
                <w:szCs w:val="22"/>
              </w:rPr>
              <w:t xml:space="preserve">Batra (UNMC) </w:t>
            </w:r>
          </w:p>
        </w:tc>
        <w:tc>
          <w:tcPr>
            <w:tcW w:w="2160" w:type="dxa"/>
            <w:vAlign w:val="center"/>
          </w:tcPr>
          <w:p w14:paraId="7AEFF797" w14:textId="348CCCF2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Metaplasia marker</w:t>
            </w:r>
          </w:p>
        </w:tc>
      </w:tr>
      <w:tr w:rsidR="00152441" w:rsidRPr="005A713F" w14:paraId="7813E34C" w14:textId="77777777" w:rsidTr="00CE3120">
        <w:tc>
          <w:tcPr>
            <w:tcW w:w="1842" w:type="dxa"/>
            <w:vAlign w:val="center"/>
          </w:tcPr>
          <w:p w14:paraId="381DCF0B" w14:textId="7E9A5ADE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MUC2</w:t>
            </w:r>
          </w:p>
        </w:tc>
        <w:tc>
          <w:tcPr>
            <w:tcW w:w="2316" w:type="dxa"/>
            <w:vAlign w:val="center"/>
          </w:tcPr>
          <w:p w14:paraId="6A9CB29C" w14:textId="4F3BA977" w:rsidR="00152441" w:rsidRPr="005A713F" w:rsidRDefault="00AA68C6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Rabbit</w:t>
            </w:r>
          </w:p>
        </w:tc>
        <w:tc>
          <w:tcPr>
            <w:tcW w:w="1597" w:type="dxa"/>
            <w:vAlign w:val="center"/>
          </w:tcPr>
          <w:p w14:paraId="187CEDCE" w14:textId="51FA85E9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1:</w:t>
            </w:r>
            <w:r w:rsidR="00AA68C6" w:rsidRPr="005A713F">
              <w:rPr>
                <w:rFonts w:cs="Arial"/>
                <w:sz w:val="22"/>
                <w:szCs w:val="22"/>
              </w:rPr>
              <w:t>300</w:t>
            </w:r>
          </w:p>
        </w:tc>
        <w:tc>
          <w:tcPr>
            <w:tcW w:w="2340" w:type="dxa"/>
            <w:vAlign w:val="center"/>
          </w:tcPr>
          <w:p w14:paraId="0BBBB73B" w14:textId="42CAB91F" w:rsidR="00152441" w:rsidRPr="005A713F" w:rsidRDefault="00AA68C6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sc-15334; Santa Cruz</w:t>
            </w:r>
          </w:p>
        </w:tc>
        <w:tc>
          <w:tcPr>
            <w:tcW w:w="2160" w:type="dxa"/>
            <w:vAlign w:val="center"/>
          </w:tcPr>
          <w:p w14:paraId="3B70F92C" w14:textId="7103816D" w:rsidR="00152441" w:rsidRPr="005A713F" w:rsidRDefault="00905698" w:rsidP="00CE312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</w:t>
            </w:r>
            <w:r w:rsidR="00AA68C6" w:rsidRPr="005A713F">
              <w:rPr>
                <w:rFonts w:cs="Arial"/>
                <w:sz w:val="22"/>
                <w:szCs w:val="22"/>
              </w:rPr>
              <w:t>etaplasia marker</w:t>
            </w:r>
          </w:p>
        </w:tc>
      </w:tr>
      <w:tr w:rsidR="00152441" w:rsidRPr="005A713F" w14:paraId="0EC092F7" w14:textId="77777777" w:rsidTr="00CE3120">
        <w:tc>
          <w:tcPr>
            <w:tcW w:w="1842" w:type="dxa"/>
            <w:vAlign w:val="center"/>
          </w:tcPr>
          <w:p w14:paraId="2E03E467" w14:textId="25EDD737" w:rsidR="00152441" w:rsidRPr="005A713F" w:rsidRDefault="00AA68C6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MUC5Ac</w:t>
            </w:r>
          </w:p>
        </w:tc>
        <w:tc>
          <w:tcPr>
            <w:tcW w:w="2316" w:type="dxa"/>
            <w:vAlign w:val="center"/>
          </w:tcPr>
          <w:p w14:paraId="665E1EC1" w14:textId="63E7E864" w:rsidR="00152441" w:rsidRPr="005A713F" w:rsidRDefault="00AA68C6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Mouse</w:t>
            </w:r>
          </w:p>
        </w:tc>
        <w:tc>
          <w:tcPr>
            <w:tcW w:w="1597" w:type="dxa"/>
            <w:vAlign w:val="center"/>
          </w:tcPr>
          <w:p w14:paraId="43CEBC10" w14:textId="2790DFB4" w:rsidR="00152441" w:rsidRPr="005A713F" w:rsidRDefault="00152441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1:</w:t>
            </w:r>
            <w:r w:rsidR="00AA68C6" w:rsidRPr="005A713F">
              <w:rPr>
                <w:rFonts w:cs="Arial"/>
                <w:sz w:val="22"/>
                <w:szCs w:val="22"/>
              </w:rPr>
              <w:t>5</w:t>
            </w:r>
            <w:r w:rsidRPr="005A713F">
              <w:rPr>
                <w:rFonts w:cs="Arial"/>
                <w:sz w:val="22"/>
                <w:szCs w:val="22"/>
              </w:rPr>
              <w:t>00</w:t>
            </w:r>
          </w:p>
        </w:tc>
        <w:tc>
          <w:tcPr>
            <w:tcW w:w="2340" w:type="dxa"/>
            <w:vAlign w:val="center"/>
          </w:tcPr>
          <w:p w14:paraId="6D118581" w14:textId="13C7B20A" w:rsidR="00152441" w:rsidRPr="005A713F" w:rsidRDefault="00C347C8" w:rsidP="00CE312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45M1; </w:t>
            </w:r>
            <w:r w:rsidR="00905698">
              <w:rPr>
                <w:rFonts w:cs="Arial"/>
                <w:sz w:val="22"/>
                <w:szCs w:val="22"/>
              </w:rPr>
              <w:t>Invitrogen</w:t>
            </w:r>
          </w:p>
        </w:tc>
        <w:tc>
          <w:tcPr>
            <w:tcW w:w="2160" w:type="dxa"/>
            <w:vAlign w:val="center"/>
          </w:tcPr>
          <w:p w14:paraId="543BA1F2" w14:textId="65A54B02" w:rsidR="00152441" w:rsidRPr="005A713F" w:rsidRDefault="00905698" w:rsidP="00CE312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stric mucin</w:t>
            </w:r>
          </w:p>
        </w:tc>
      </w:tr>
    </w:tbl>
    <w:p w14:paraId="34681447" w14:textId="4C83381D" w:rsidR="00152441" w:rsidRPr="005A713F" w:rsidRDefault="00152441">
      <w:pPr>
        <w:rPr>
          <w:rFonts w:cs="Arial"/>
          <w:sz w:val="22"/>
          <w:szCs w:val="22"/>
        </w:rPr>
      </w:pPr>
    </w:p>
    <w:p w14:paraId="610C9D08" w14:textId="23FAED56" w:rsidR="001828AB" w:rsidRPr="005A713F" w:rsidRDefault="001828AB">
      <w:pPr>
        <w:rPr>
          <w:rFonts w:cs="Arial"/>
          <w:sz w:val="22"/>
          <w:szCs w:val="22"/>
        </w:rPr>
      </w:pPr>
      <w:r w:rsidRPr="005A713F">
        <w:rPr>
          <w:rFonts w:cs="Arial"/>
          <w:sz w:val="22"/>
          <w:szCs w:val="22"/>
        </w:rPr>
        <w:t>Secondary antibodies used</w:t>
      </w:r>
      <w:r w:rsidR="00A3775A" w:rsidRPr="005A713F">
        <w:rPr>
          <w:rFonts w:cs="Arial"/>
          <w:sz w:val="22"/>
          <w:szCs w:val="22"/>
        </w:rPr>
        <w:t xml:space="preserve"> at 1:500 dilution: </w:t>
      </w:r>
    </w:p>
    <w:p w14:paraId="6C6FBD21" w14:textId="77777777" w:rsidR="00A3775A" w:rsidRPr="005A713F" w:rsidRDefault="00A3775A">
      <w:pPr>
        <w:rPr>
          <w:rFonts w:cs="Arial"/>
          <w:sz w:val="22"/>
          <w:szCs w:val="22"/>
        </w:rPr>
      </w:pP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1842"/>
        <w:gridCol w:w="2316"/>
        <w:gridCol w:w="2137"/>
        <w:gridCol w:w="1800"/>
      </w:tblGrid>
      <w:tr w:rsidR="001828AB" w:rsidRPr="005A713F" w14:paraId="16EA8C79" w14:textId="77777777" w:rsidTr="00A3775A">
        <w:tc>
          <w:tcPr>
            <w:tcW w:w="1842" w:type="dxa"/>
            <w:vAlign w:val="center"/>
          </w:tcPr>
          <w:p w14:paraId="125911EE" w14:textId="5CC87C45" w:rsidR="001828AB" w:rsidRPr="005A713F" w:rsidRDefault="001828AB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316" w:type="dxa"/>
            <w:vAlign w:val="center"/>
          </w:tcPr>
          <w:p w14:paraId="7E118A1C" w14:textId="34A79750" w:rsidR="001828AB" w:rsidRPr="005A713F" w:rsidRDefault="00A3775A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Reactive Against</w:t>
            </w:r>
          </w:p>
        </w:tc>
        <w:tc>
          <w:tcPr>
            <w:tcW w:w="2137" w:type="dxa"/>
            <w:vAlign w:val="center"/>
          </w:tcPr>
          <w:p w14:paraId="01EC4C49" w14:textId="40BC5FFB" w:rsidR="001828AB" w:rsidRPr="005A713F" w:rsidRDefault="00A3775A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Flour</w:t>
            </w:r>
          </w:p>
        </w:tc>
        <w:tc>
          <w:tcPr>
            <w:tcW w:w="1800" w:type="dxa"/>
            <w:vAlign w:val="center"/>
          </w:tcPr>
          <w:p w14:paraId="61374696" w14:textId="77777777" w:rsidR="001828AB" w:rsidRPr="005A713F" w:rsidRDefault="001828AB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1828AB" w:rsidRPr="005A713F" w14:paraId="4A41996C" w14:textId="77777777" w:rsidTr="00A3775A">
        <w:tc>
          <w:tcPr>
            <w:tcW w:w="1842" w:type="dxa"/>
            <w:vAlign w:val="center"/>
          </w:tcPr>
          <w:p w14:paraId="3F1BBDB9" w14:textId="5F9CE5D9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Donkey</w:t>
            </w:r>
          </w:p>
        </w:tc>
        <w:tc>
          <w:tcPr>
            <w:tcW w:w="2316" w:type="dxa"/>
            <w:vAlign w:val="center"/>
          </w:tcPr>
          <w:p w14:paraId="264A2BCA" w14:textId="148D259E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Rabbit</w:t>
            </w:r>
          </w:p>
        </w:tc>
        <w:tc>
          <w:tcPr>
            <w:tcW w:w="2137" w:type="dxa"/>
            <w:vAlign w:val="center"/>
          </w:tcPr>
          <w:p w14:paraId="067EA619" w14:textId="7ECCE9AD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AF488, AF647</w:t>
            </w:r>
          </w:p>
        </w:tc>
        <w:tc>
          <w:tcPr>
            <w:tcW w:w="1800" w:type="dxa"/>
            <w:vAlign w:val="center"/>
          </w:tcPr>
          <w:p w14:paraId="43B6CC06" w14:textId="049AE269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Invitrogen</w:t>
            </w:r>
          </w:p>
        </w:tc>
      </w:tr>
      <w:tr w:rsidR="001828AB" w:rsidRPr="005A713F" w14:paraId="08AEDD6E" w14:textId="77777777" w:rsidTr="00A3775A">
        <w:tc>
          <w:tcPr>
            <w:tcW w:w="1842" w:type="dxa"/>
            <w:vAlign w:val="center"/>
          </w:tcPr>
          <w:p w14:paraId="51A7A56A" w14:textId="641BAF37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Donkey</w:t>
            </w:r>
          </w:p>
        </w:tc>
        <w:tc>
          <w:tcPr>
            <w:tcW w:w="2316" w:type="dxa"/>
            <w:vAlign w:val="center"/>
          </w:tcPr>
          <w:p w14:paraId="2781C3E7" w14:textId="65EF73FC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Mouse</w:t>
            </w:r>
          </w:p>
        </w:tc>
        <w:tc>
          <w:tcPr>
            <w:tcW w:w="2137" w:type="dxa"/>
            <w:vAlign w:val="center"/>
          </w:tcPr>
          <w:p w14:paraId="38453A14" w14:textId="63A140A0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AF594, AF647</w:t>
            </w:r>
          </w:p>
        </w:tc>
        <w:tc>
          <w:tcPr>
            <w:tcW w:w="1800" w:type="dxa"/>
            <w:vAlign w:val="center"/>
          </w:tcPr>
          <w:p w14:paraId="52D1DDD7" w14:textId="45B1A127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Invitrogen</w:t>
            </w:r>
          </w:p>
        </w:tc>
      </w:tr>
      <w:tr w:rsidR="001828AB" w:rsidRPr="005A713F" w14:paraId="67573634" w14:textId="77777777" w:rsidTr="00A3775A">
        <w:tc>
          <w:tcPr>
            <w:tcW w:w="1842" w:type="dxa"/>
            <w:vAlign w:val="center"/>
          </w:tcPr>
          <w:p w14:paraId="68A6C8B6" w14:textId="2987C709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Goat</w:t>
            </w:r>
          </w:p>
        </w:tc>
        <w:tc>
          <w:tcPr>
            <w:tcW w:w="2316" w:type="dxa"/>
            <w:vAlign w:val="center"/>
          </w:tcPr>
          <w:p w14:paraId="616ECFD2" w14:textId="360DF34B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Chicken</w:t>
            </w:r>
          </w:p>
        </w:tc>
        <w:tc>
          <w:tcPr>
            <w:tcW w:w="2137" w:type="dxa"/>
            <w:vAlign w:val="center"/>
          </w:tcPr>
          <w:p w14:paraId="7327A618" w14:textId="76E8B75A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AF488</w:t>
            </w:r>
          </w:p>
        </w:tc>
        <w:tc>
          <w:tcPr>
            <w:tcW w:w="1800" w:type="dxa"/>
            <w:vAlign w:val="center"/>
          </w:tcPr>
          <w:p w14:paraId="531BDBC2" w14:textId="6A12F3A2" w:rsidR="001828AB" w:rsidRPr="005A713F" w:rsidRDefault="00A3775A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Invitrogen</w:t>
            </w:r>
          </w:p>
        </w:tc>
      </w:tr>
    </w:tbl>
    <w:p w14:paraId="5BC0E68A" w14:textId="27DA42D0" w:rsidR="001828AB" w:rsidRPr="005A713F" w:rsidRDefault="001828AB">
      <w:pPr>
        <w:rPr>
          <w:rFonts w:cs="Arial"/>
          <w:sz w:val="22"/>
          <w:szCs w:val="22"/>
        </w:rPr>
      </w:pPr>
    </w:p>
    <w:p w14:paraId="5FC592BD" w14:textId="77777777" w:rsidR="005A713F" w:rsidRDefault="005A713F">
      <w:pPr>
        <w:spacing w:after="160" w:line="259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</w:p>
    <w:p w14:paraId="7B41DF67" w14:textId="166C9CBC" w:rsidR="000563F3" w:rsidRPr="005A713F" w:rsidRDefault="00823B54">
      <w:pPr>
        <w:rPr>
          <w:rFonts w:cs="Arial"/>
          <w:sz w:val="22"/>
          <w:szCs w:val="22"/>
        </w:rPr>
      </w:pPr>
      <w:r w:rsidRPr="005A713F">
        <w:rPr>
          <w:rFonts w:cs="Arial"/>
          <w:sz w:val="22"/>
          <w:szCs w:val="22"/>
        </w:rPr>
        <w:lastRenderedPageBreak/>
        <w:t>RNAscope® 2.5 LS probes from ACD-</w:t>
      </w:r>
      <w:proofErr w:type="spellStart"/>
      <w:r w:rsidRPr="005A713F">
        <w:rPr>
          <w:rFonts w:cs="Arial"/>
          <w:sz w:val="22"/>
          <w:szCs w:val="22"/>
        </w:rPr>
        <w:t>biotechne</w:t>
      </w:r>
      <w:proofErr w:type="spellEnd"/>
      <w:r w:rsidRPr="005A713F">
        <w:rPr>
          <w:rFonts w:cs="Arial"/>
          <w:sz w:val="22"/>
          <w:szCs w:val="22"/>
        </w:rPr>
        <w:t xml:space="preserve"> used</w:t>
      </w:r>
      <w:r w:rsidR="000563F3" w:rsidRPr="005A713F">
        <w:rPr>
          <w:rFonts w:cs="Arial"/>
          <w:sz w:val="22"/>
          <w:szCs w:val="22"/>
        </w:rPr>
        <w:t xml:space="preserve"> for </w:t>
      </w:r>
      <w:r w:rsidR="000563F3" w:rsidRPr="005A713F">
        <w:rPr>
          <w:rFonts w:cs="Arial"/>
          <w:i/>
          <w:iCs/>
          <w:sz w:val="22"/>
          <w:szCs w:val="22"/>
        </w:rPr>
        <w:t xml:space="preserve">in situ </w:t>
      </w:r>
      <w:r w:rsidR="000563F3" w:rsidRPr="005A713F">
        <w:rPr>
          <w:rFonts w:cs="Arial"/>
          <w:sz w:val="22"/>
          <w:szCs w:val="22"/>
        </w:rPr>
        <w:t>hybridization:</w:t>
      </w:r>
    </w:p>
    <w:p w14:paraId="2ECE95EF" w14:textId="465ABEC7" w:rsidR="000563F3" w:rsidRPr="005A713F" w:rsidRDefault="000563F3">
      <w:pPr>
        <w:rPr>
          <w:rFonts w:cs="Arial"/>
          <w:sz w:val="22"/>
          <w:szCs w:val="22"/>
        </w:rPr>
      </w:pPr>
    </w:p>
    <w:tbl>
      <w:tblPr>
        <w:tblStyle w:val="TableGrid"/>
        <w:tblW w:w="4394" w:type="dxa"/>
        <w:tblLook w:val="04A0" w:firstRow="1" w:lastRow="0" w:firstColumn="1" w:lastColumn="0" w:noHBand="0" w:noVBand="1"/>
      </w:tblPr>
      <w:tblGrid>
        <w:gridCol w:w="2078"/>
        <w:gridCol w:w="2316"/>
      </w:tblGrid>
      <w:tr w:rsidR="00032007" w:rsidRPr="005A713F" w14:paraId="2BC264AF" w14:textId="77777777" w:rsidTr="00032007">
        <w:tc>
          <w:tcPr>
            <w:tcW w:w="2078" w:type="dxa"/>
            <w:vAlign w:val="center"/>
          </w:tcPr>
          <w:p w14:paraId="6BEB26F7" w14:textId="1B117551" w:rsidR="00032007" w:rsidRPr="005A713F" w:rsidRDefault="00032007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316" w:type="dxa"/>
            <w:vAlign w:val="center"/>
          </w:tcPr>
          <w:p w14:paraId="3742B922" w14:textId="2279392D" w:rsidR="00032007" w:rsidRPr="005A713F" w:rsidRDefault="00032007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Catalog Number</w:t>
            </w:r>
          </w:p>
        </w:tc>
      </w:tr>
      <w:tr w:rsidR="00032007" w:rsidRPr="005A713F" w14:paraId="43D52DE8" w14:textId="77777777" w:rsidTr="00032007">
        <w:tc>
          <w:tcPr>
            <w:tcW w:w="2078" w:type="dxa"/>
            <w:vAlign w:val="center"/>
          </w:tcPr>
          <w:p w14:paraId="5B9D513C" w14:textId="49DF8FAC" w:rsidR="00032007" w:rsidRPr="005A713F" w:rsidRDefault="00032007" w:rsidP="00CE3120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Mouse </w:t>
            </w:r>
            <w:r w:rsidRPr="005A713F">
              <w:rPr>
                <w:rFonts w:cs="Arial"/>
                <w:i/>
                <w:iCs/>
                <w:sz w:val="22"/>
                <w:szCs w:val="22"/>
              </w:rPr>
              <w:t>Muc4</w:t>
            </w:r>
          </w:p>
        </w:tc>
        <w:tc>
          <w:tcPr>
            <w:tcW w:w="2316" w:type="dxa"/>
            <w:vAlign w:val="center"/>
          </w:tcPr>
          <w:p w14:paraId="3D424576" w14:textId="17E3D35C" w:rsidR="00032007" w:rsidRPr="005A713F" w:rsidRDefault="00032007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534018</w:t>
            </w:r>
          </w:p>
        </w:tc>
      </w:tr>
      <w:tr w:rsidR="00032007" w:rsidRPr="005A713F" w14:paraId="540C9DC9" w14:textId="77777777" w:rsidTr="00032007">
        <w:tc>
          <w:tcPr>
            <w:tcW w:w="2078" w:type="dxa"/>
            <w:vAlign w:val="center"/>
          </w:tcPr>
          <w:p w14:paraId="644EF3BF" w14:textId="2C32F41A" w:rsidR="00032007" w:rsidRPr="005A713F" w:rsidRDefault="00032007" w:rsidP="00CE3120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Mouse </w:t>
            </w:r>
            <w:proofErr w:type="spellStart"/>
            <w:r w:rsidRPr="005A713F">
              <w:rPr>
                <w:rFonts w:cs="Arial"/>
                <w:i/>
                <w:iCs/>
                <w:sz w:val="22"/>
                <w:szCs w:val="22"/>
              </w:rPr>
              <w:t>Areg</w:t>
            </w:r>
            <w:proofErr w:type="spellEnd"/>
          </w:p>
        </w:tc>
        <w:tc>
          <w:tcPr>
            <w:tcW w:w="2316" w:type="dxa"/>
            <w:vAlign w:val="center"/>
          </w:tcPr>
          <w:p w14:paraId="43E9D7C1" w14:textId="7A76964C" w:rsidR="00032007" w:rsidRPr="005A713F" w:rsidRDefault="00032007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430508-C3</w:t>
            </w:r>
          </w:p>
        </w:tc>
      </w:tr>
      <w:tr w:rsidR="00032007" w:rsidRPr="005A713F" w14:paraId="60B28BB9" w14:textId="77777777" w:rsidTr="00032007">
        <w:tc>
          <w:tcPr>
            <w:tcW w:w="2078" w:type="dxa"/>
            <w:vAlign w:val="center"/>
          </w:tcPr>
          <w:p w14:paraId="030DFD5E" w14:textId="492C907C" w:rsidR="00032007" w:rsidRPr="005A713F" w:rsidRDefault="00032007" w:rsidP="00CE3120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Human </w:t>
            </w:r>
            <w:r w:rsidRPr="005A713F">
              <w:rPr>
                <w:rFonts w:cs="Arial"/>
                <w:i/>
                <w:iCs/>
                <w:sz w:val="22"/>
                <w:szCs w:val="22"/>
              </w:rPr>
              <w:t>MUC4</w:t>
            </w:r>
          </w:p>
        </w:tc>
        <w:tc>
          <w:tcPr>
            <w:tcW w:w="2316" w:type="dxa"/>
            <w:vAlign w:val="center"/>
          </w:tcPr>
          <w:p w14:paraId="4ABDAE5A" w14:textId="646BD51C" w:rsidR="00032007" w:rsidRPr="005A713F" w:rsidRDefault="00032007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312888</w:t>
            </w:r>
          </w:p>
        </w:tc>
      </w:tr>
      <w:tr w:rsidR="00032007" w:rsidRPr="005A713F" w14:paraId="655F5264" w14:textId="77777777" w:rsidTr="00032007">
        <w:tc>
          <w:tcPr>
            <w:tcW w:w="2078" w:type="dxa"/>
            <w:vAlign w:val="center"/>
          </w:tcPr>
          <w:p w14:paraId="3CA71BB7" w14:textId="30062072" w:rsidR="00032007" w:rsidRPr="005A713F" w:rsidRDefault="00032007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Human </w:t>
            </w:r>
            <w:r w:rsidRPr="005A713F">
              <w:rPr>
                <w:rFonts w:cs="Arial"/>
                <w:i/>
                <w:iCs/>
                <w:sz w:val="22"/>
                <w:szCs w:val="22"/>
              </w:rPr>
              <w:t>MUC5Ac</w:t>
            </w:r>
          </w:p>
        </w:tc>
        <w:tc>
          <w:tcPr>
            <w:tcW w:w="2316" w:type="dxa"/>
            <w:vAlign w:val="center"/>
          </w:tcPr>
          <w:p w14:paraId="71DF02CF" w14:textId="0CB522C2" w:rsidR="00032007" w:rsidRPr="005A713F" w:rsidRDefault="00032007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>312898-C2</w:t>
            </w:r>
          </w:p>
        </w:tc>
      </w:tr>
    </w:tbl>
    <w:p w14:paraId="2255A0AD" w14:textId="399B5093" w:rsidR="000563F3" w:rsidRDefault="000563F3">
      <w:pPr>
        <w:rPr>
          <w:rFonts w:cs="Arial"/>
          <w:sz w:val="22"/>
          <w:szCs w:val="22"/>
        </w:rPr>
      </w:pPr>
    </w:p>
    <w:p w14:paraId="166EF12B" w14:textId="326AE902" w:rsidR="005A713F" w:rsidRPr="005A713F" w:rsidRDefault="005A713F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ntibodies and Opal dyes used for</w:t>
      </w:r>
      <w:r w:rsidR="0060214D">
        <w:rPr>
          <w:rFonts w:cs="Arial"/>
          <w:sz w:val="22"/>
          <w:szCs w:val="22"/>
        </w:rPr>
        <w:t xml:space="preserve"> mouse</w:t>
      </w:r>
      <w:r>
        <w:rPr>
          <w:rFonts w:cs="Arial"/>
          <w:sz w:val="22"/>
          <w:szCs w:val="22"/>
        </w:rPr>
        <w:t xml:space="preserve"> immune cell immunohistochemistry: </w:t>
      </w:r>
    </w:p>
    <w:p w14:paraId="4A32FD39" w14:textId="21DCEF84" w:rsidR="00B11E76" w:rsidRPr="005A713F" w:rsidRDefault="00B11E76">
      <w:pPr>
        <w:rPr>
          <w:rFonts w:cs="Arial"/>
          <w:sz w:val="22"/>
          <w:szCs w:val="22"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317"/>
        <w:gridCol w:w="1743"/>
        <w:gridCol w:w="1440"/>
        <w:gridCol w:w="1620"/>
        <w:gridCol w:w="1530"/>
      </w:tblGrid>
      <w:tr w:rsidR="005A713F" w:rsidRPr="005A713F" w14:paraId="65F914C8" w14:textId="77777777" w:rsidTr="005A713F">
        <w:tc>
          <w:tcPr>
            <w:tcW w:w="1165" w:type="dxa"/>
            <w:vAlign w:val="center"/>
          </w:tcPr>
          <w:p w14:paraId="6BA2480E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br w:type="page"/>
            </w:r>
            <w:r w:rsidRPr="005A713F">
              <w:rPr>
                <w:rFonts w:cs="Arial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1170" w:type="dxa"/>
            <w:vAlign w:val="center"/>
          </w:tcPr>
          <w:p w14:paraId="4BB33B4B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317" w:type="dxa"/>
            <w:vAlign w:val="center"/>
          </w:tcPr>
          <w:p w14:paraId="35F68FFA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Clone &amp; Host</w:t>
            </w:r>
          </w:p>
        </w:tc>
        <w:tc>
          <w:tcPr>
            <w:tcW w:w="1743" w:type="dxa"/>
            <w:vAlign w:val="center"/>
          </w:tcPr>
          <w:p w14:paraId="4EFE3A98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Manufacturer &amp; Catalog Number</w:t>
            </w:r>
          </w:p>
        </w:tc>
        <w:tc>
          <w:tcPr>
            <w:tcW w:w="1440" w:type="dxa"/>
            <w:vAlign w:val="center"/>
          </w:tcPr>
          <w:p w14:paraId="0A1AABB8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 xml:space="preserve">Dilution </w:t>
            </w:r>
          </w:p>
          <w:p w14:paraId="3C3A64CC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(Conc.)</w:t>
            </w:r>
          </w:p>
        </w:tc>
        <w:tc>
          <w:tcPr>
            <w:tcW w:w="1620" w:type="dxa"/>
            <w:vAlign w:val="center"/>
          </w:tcPr>
          <w:p w14:paraId="2739AD5E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Secondary</w:t>
            </w:r>
          </w:p>
        </w:tc>
        <w:tc>
          <w:tcPr>
            <w:tcW w:w="1530" w:type="dxa"/>
            <w:vAlign w:val="center"/>
          </w:tcPr>
          <w:p w14:paraId="6ABCBF05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Opal Dye</w:t>
            </w:r>
          </w:p>
        </w:tc>
      </w:tr>
      <w:tr w:rsidR="005A713F" w:rsidRPr="005A713F" w14:paraId="2E580B92" w14:textId="77777777" w:rsidTr="005A713F">
        <w:tc>
          <w:tcPr>
            <w:tcW w:w="1165" w:type="dxa"/>
            <w:vAlign w:val="center"/>
          </w:tcPr>
          <w:p w14:paraId="153499DD" w14:textId="1FEE540E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F82F0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EE7E2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SP7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Rabbi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2B9DE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A713F">
              <w:rPr>
                <w:rFonts w:cs="Arial"/>
                <w:color w:val="000000"/>
                <w:sz w:val="22"/>
                <w:szCs w:val="22"/>
              </w:rPr>
              <w:t>Thermo</w:t>
            </w:r>
            <w:proofErr w:type="spellEnd"/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RM-9107-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61BA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1:400</w:t>
            </w:r>
          </w:p>
        </w:tc>
        <w:tc>
          <w:tcPr>
            <w:tcW w:w="1620" w:type="dxa"/>
            <w:vAlign w:val="center"/>
          </w:tcPr>
          <w:p w14:paraId="1E4EDB83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A713F">
              <w:rPr>
                <w:rFonts w:cs="Arial"/>
                <w:sz w:val="22"/>
                <w:szCs w:val="22"/>
              </w:rPr>
              <w:t>Powervision</w:t>
            </w:r>
            <w:proofErr w:type="spellEnd"/>
            <w:r w:rsidRPr="005A713F">
              <w:rPr>
                <w:rFonts w:cs="Arial"/>
                <w:sz w:val="22"/>
                <w:szCs w:val="22"/>
              </w:rPr>
              <w:t xml:space="preserve"> Rabbit-HRP</w:t>
            </w:r>
          </w:p>
        </w:tc>
        <w:tc>
          <w:tcPr>
            <w:tcW w:w="1530" w:type="dxa"/>
            <w:vAlign w:val="center"/>
          </w:tcPr>
          <w:p w14:paraId="5247FA3E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Opal 520</w:t>
            </w:r>
          </w:p>
        </w:tc>
      </w:tr>
      <w:tr w:rsidR="005A713F" w:rsidRPr="005A713F" w14:paraId="7EFB88CB" w14:textId="77777777" w:rsidTr="005A713F">
        <w:tc>
          <w:tcPr>
            <w:tcW w:w="1165" w:type="dxa"/>
            <w:vAlign w:val="center"/>
          </w:tcPr>
          <w:p w14:paraId="02C09ADD" w14:textId="540B34B1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1B3F4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15CCE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D2S9R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Rabbi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2080D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Cell Signaling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20076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BC3EB" w14:textId="77777777" w:rsidR="005A713F" w:rsidRPr="005A713F" w:rsidRDefault="005A713F" w:rsidP="00CE312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1:4000</w:t>
            </w:r>
          </w:p>
          <w:p w14:paraId="13480F7A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t xml:space="preserve">(0.1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t>µ</w:t>
            </w:r>
            <w:r w:rsidRPr="005A713F">
              <w:rPr>
                <w:rFonts w:cs="Arial"/>
                <w:sz w:val="22"/>
                <w:szCs w:val="22"/>
              </w:rPr>
              <w:t>g/ml)</w:t>
            </w:r>
          </w:p>
        </w:tc>
        <w:tc>
          <w:tcPr>
            <w:tcW w:w="1620" w:type="dxa"/>
            <w:vAlign w:val="center"/>
          </w:tcPr>
          <w:p w14:paraId="4E866D99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A713F">
              <w:rPr>
                <w:rFonts w:cs="Arial"/>
                <w:sz w:val="22"/>
                <w:szCs w:val="22"/>
              </w:rPr>
              <w:t>Powervision</w:t>
            </w:r>
            <w:proofErr w:type="spellEnd"/>
            <w:r w:rsidRPr="005A713F">
              <w:rPr>
                <w:rFonts w:cs="Arial"/>
                <w:sz w:val="22"/>
                <w:szCs w:val="22"/>
              </w:rPr>
              <w:t xml:space="preserve"> Rabbit-HRP</w:t>
            </w:r>
          </w:p>
        </w:tc>
        <w:tc>
          <w:tcPr>
            <w:tcW w:w="1530" w:type="dxa"/>
            <w:vAlign w:val="center"/>
          </w:tcPr>
          <w:p w14:paraId="16275BDA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Opal 540</w:t>
            </w:r>
          </w:p>
        </w:tc>
      </w:tr>
      <w:tr w:rsidR="005A713F" w:rsidRPr="005A713F" w14:paraId="7039E57F" w14:textId="77777777" w:rsidTr="005A713F">
        <w:tc>
          <w:tcPr>
            <w:tcW w:w="1165" w:type="dxa"/>
            <w:vAlign w:val="center"/>
          </w:tcPr>
          <w:p w14:paraId="12BBC258" w14:textId="5E517070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B6157" w14:textId="77777777" w:rsidR="005A713F" w:rsidRPr="005A713F" w:rsidRDefault="005A713F" w:rsidP="00CE312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2295C" w14:textId="77777777" w:rsidR="005A713F" w:rsidRPr="005A713F" w:rsidRDefault="005A713F" w:rsidP="00CE312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4SM95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Ra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997B1" w14:textId="77777777" w:rsidR="005A713F" w:rsidRPr="005A713F" w:rsidRDefault="005A713F" w:rsidP="00CE312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5A713F">
              <w:rPr>
                <w:rFonts w:cs="Arial"/>
                <w:color w:val="000000"/>
                <w:sz w:val="22"/>
                <w:szCs w:val="22"/>
              </w:rPr>
              <w:t>eBioscience</w:t>
            </w:r>
            <w:proofErr w:type="spellEnd"/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</w:p>
          <w:p w14:paraId="282D695F" w14:textId="77777777" w:rsidR="005A713F" w:rsidRPr="005A713F" w:rsidRDefault="005A713F" w:rsidP="00CE312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14-9766-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035F4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1:250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(2 µg/mL)</w:t>
            </w:r>
          </w:p>
        </w:tc>
        <w:tc>
          <w:tcPr>
            <w:tcW w:w="1620" w:type="dxa"/>
            <w:vAlign w:val="center"/>
          </w:tcPr>
          <w:p w14:paraId="6192C6AD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A713F">
              <w:rPr>
                <w:rFonts w:cs="Arial"/>
                <w:sz w:val="22"/>
                <w:szCs w:val="22"/>
              </w:rPr>
              <w:t>ImmPress</w:t>
            </w:r>
            <w:proofErr w:type="spellEnd"/>
            <w:r w:rsidRPr="005A713F">
              <w:rPr>
                <w:rFonts w:cs="Arial"/>
                <w:sz w:val="22"/>
                <w:szCs w:val="22"/>
              </w:rPr>
              <w:t xml:space="preserve"> Rat-HRP</w:t>
            </w:r>
          </w:p>
        </w:tc>
        <w:tc>
          <w:tcPr>
            <w:tcW w:w="1530" w:type="dxa"/>
            <w:vAlign w:val="center"/>
          </w:tcPr>
          <w:p w14:paraId="56DCD08F" w14:textId="77777777" w:rsidR="005A713F" w:rsidRPr="005A713F" w:rsidRDefault="005A713F" w:rsidP="00CE312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Opal 570</w:t>
            </w:r>
          </w:p>
        </w:tc>
      </w:tr>
      <w:tr w:rsidR="005A713F" w:rsidRPr="005A713F" w14:paraId="336074C6" w14:textId="77777777" w:rsidTr="005A713F">
        <w:tc>
          <w:tcPr>
            <w:tcW w:w="1165" w:type="dxa"/>
            <w:vAlign w:val="center"/>
          </w:tcPr>
          <w:p w14:paraId="7B3788D0" w14:textId="1CADE762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87B1E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CD8α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7EDF6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4SM15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Ra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0DBD1" w14:textId="77777777" w:rsidR="005A713F" w:rsidRPr="005A713F" w:rsidRDefault="005A713F" w:rsidP="00CE312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5A713F">
              <w:rPr>
                <w:rFonts w:cs="Arial"/>
                <w:color w:val="000000"/>
                <w:sz w:val="22"/>
                <w:szCs w:val="22"/>
              </w:rPr>
              <w:t>eBioscience</w:t>
            </w:r>
            <w:proofErr w:type="spellEnd"/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</w:p>
          <w:p w14:paraId="2C1DDEE2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14-0808-8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C449E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1:1000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  <w:t>(0.5 µg/ml)</w:t>
            </w:r>
          </w:p>
        </w:tc>
        <w:tc>
          <w:tcPr>
            <w:tcW w:w="1620" w:type="dxa"/>
            <w:vAlign w:val="center"/>
          </w:tcPr>
          <w:p w14:paraId="38E123EF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5A713F">
              <w:rPr>
                <w:rFonts w:cs="Arial"/>
                <w:sz w:val="22"/>
                <w:szCs w:val="22"/>
              </w:rPr>
              <w:t>ImmPress</w:t>
            </w:r>
            <w:proofErr w:type="spellEnd"/>
            <w:r w:rsidRPr="005A713F">
              <w:rPr>
                <w:rFonts w:cs="Arial"/>
                <w:sz w:val="22"/>
                <w:szCs w:val="22"/>
              </w:rPr>
              <w:t xml:space="preserve"> Rat-HRP</w:t>
            </w:r>
          </w:p>
        </w:tc>
        <w:tc>
          <w:tcPr>
            <w:tcW w:w="1530" w:type="dxa"/>
            <w:vAlign w:val="center"/>
          </w:tcPr>
          <w:p w14:paraId="302C6D0E" w14:textId="77777777" w:rsidR="005A713F" w:rsidRPr="005A713F" w:rsidRDefault="005A713F" w:rsidP="00CE312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color w:val="000000"/>
                <w:sz w:val="22"/>
                <w:szCs w:val="22"/>
              </w:rPr>
              <w:t>Opal 780</w:t>
            </w:r>
          </w:p>
        </w:tc>
      </w:tr>
    </w:tbl>
    <w:p w14:paraId="33DD7132" w14:textId="0DA4DB00" w:rsidR="005A713F" w:rsidRDefault="005A713F">
      <w:pPr>
        <w:rPr>
          <w:rFonts w:cs="Arial"/>
          <w:sz w:val="22"/>
          <w:szCs w:val="22"/>
        </w:rPr>
      </w:pPr>
    </w:p>
    <w:p w14:paraId="680C32AC" w14:textId="1C66AD52" w:rsidR="00F72137" w:rsidRPr="005A713F" w:rsidRDefault="00F72137" w:rsidP="00F72137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Antibodies used for Western blotting:  </w:t>
      </w:r>
    </w:p>
    <w:p w14:paraId="3700DE68" w14:textId="77777777" w:rsidR="00F72137" w:rsidRPr="005A713F" w:rsidRDefault="00F72137" w:rsidP="00F72137">
      <w:pPr>
        <w:rPr>
          <w:rFonts w:cs="Arial"/>
          <w:sz w:val="22"/>
          <w:szCs w:val="22"/>
        </w:rPr>
      </w:pP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1165"/>
        <w:gridCol w:w="1317"/>
        <w:gridCol w:w="1743"/>
        <w:gridCol w:w="1440"/>
        <w:gridCol w:w="2880"/>
      </w:tblGrid>
      <w:tr w:rsidR="000F62A6" w:rsidRPr="005A713F" w14:paraId="768D769C" w14:textId="77777777" w:rsidTr="00777CD9">
        <w:tc>
          <w:tcPr>
            <w:tcW w:w="1165" w:type="dxa"/>
            <w:vAlign w:val="center"/>
          </w:tcPr>
          <w:p w14:paraId="3761012A" w14:textId="465C3235" w:rsidR="000F62A6" w:rsidRPr="005A713F" w:rsidRDefault="000F62A6" w:rsidP="008E503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sz w:val="22"/>
                <w:szCs w:val="22"/>
              </w:rPr>
              <w:br w:type="page"/>
            </w:r>
            <w:r>
              <w:rPr>
                <w:rFonts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317" w:type="dxa"/>
            <w:vAlign w:val="center"/>
          </w:tcPr>
          <w:p w14:paraId="218EFD91" w14:textId="77777777" w:rsidR="000F62A6" w:rsidRPr="005A713F" w:rsidRDefault="000F62A6" w:rsidP="008E503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Clone &amp; Host</w:t>
            </w:r>
          </w:p>
        </w:tc>
        <w:tc>
          <w:tcPr>
            <w:tcW w:w="1743" w:type="dxa"/>
            <w:vAlign w:val="center"/>
          </w:tcPr>
          <w:p w14:paraId="05A2585B" w14:textId="77777777" w:rsidR="000F62A6" w:rsidRPr="005A713F" w:rsidRDefault="000F62A6" w:rsidP="008E503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Manufacturer &amp; Catalog Number</w:t>
            </w:r>
          </w:p>
        </w:tc>
        <w:tc>
          <w:tcPr>
            <w:tcW w:w="1440" w:type="dxa"/>
            <w:vAlign w:val="center"/>
          </w:tcPr>
          <w:p w14:paraId="402442C5" w14:textId="77777777" w:rsidR="000F62A6" w:rsidRPr="005A713F" w:rsidRDefault="000F62A6" w:rsidP="008E503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 xml:space="preserve">Dilution </w:t>
            </w:r>
          </w:p>
          <w:p w14:paraId="4A2263BF" w14:textId="088AC381" w:rsidR="000F62A6" w:rsidRPr="005A713F" w:rsidRDefault="000F62A6" w:rsidP="008E503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in 10 ml</w:t>
            </w:r>
          </w:p>
        </w:tc>
        <w:tc>
          <w:tcPr>
            <w:tcW w:w="2880" w:type="dxa"/>
            <w:vAlign w:val="center"/>
          </w:tcPr>
          <w:p w14:paraId="24596A9C" w14:textId="77777777" w:rsidR="000F62A6" w:rsidRPr="005A713F" w:rsidRDefault="000F62A6" w:rsidP="008E5030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5A713F">
              <w:rPr>
                <w:rFonts w:cs="Arial"/>
                <w:b/>
                <w:bCs/>
                <w:sz w:val="22"/>
                <w:szCs w:val="22"/>
              </w:rPr>
              <w:t>Secondary</w:t>
            </w:r>
          </w:p>
        </w:tc>
      </w:tr>
      <w:tr w:rsidR="000F62A6" w:rsidRPr="005A713F" w14:paraId="459F5D86" w14:textId="77777777" w:rsidTr="00777CD9">
        <w:tc>
          <w:tcPr>
            <w:tcW w:w="1165" w:type="dxa"/>
            <w:vAlign w:val="center"/>
          </w:tcPr>
          <w:p w14:paraId="2C0C3D87" w14:textId="00C285E1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GF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CB896" w14:textId="43D6F5BD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EP38Y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</w:r>
            <w:r>
              <w:rPr>
                <w:rFonts w:cs="Arial"/>
                <w:color w:val="000000"/>
                <w:sz w:val="22"/>
                <w:szCs w:val="22"/>
              </w:rPr>
              <w:t>r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t>abbi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C889" w14:textId="70FAF5CA" w:rsidR="000F62A6" w:rsidRDefault="000F62A6" w:rsidP="008E503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Abcam</w:t>
            </w:r>
          </w:p>
          <w:p w14:paraId="49123C37" w14:textId="0D28FBB6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 w:rsidRPr="000F62A6">
              <w:rPr>
                <w:rFonts w:cs="Arial"/>
                <w:sz w:val="22"/>
                <w:szCs w:val="22"/>
              </w:rPr>
              <w:t>ab528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CEF35" w14:textId="121662B0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1:</w:t>
            </w:r>
            <w:r>
              <w:rPr>
                <w:rFonts w:cs="Arial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2880" w:type="dxa"/>
            <w:vAlign w:val="center"/>
          </w:tcPr>
          <w:p w14:paraId="2E91AD4E" w14:textId="69C6932A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oat anti-rabbit </w:t>
            </w:r>
            <w:r w:rsidR="00777CD9">
              <w:rPr>
                <w:rFonts w:cs="Arial"/>
                <w:sz w:val="22"/>
                <w:szCs w:val="22"/>
              </w:rPr>
              <w:t>IgG-</w:t>
            </w:r>
            <w:r>
              <w:rPr>
                <w:rFonts w:cs="Arial"/>
                <w:sz w:val="22"/>
                <w:szCs w:val="22"/>
              </w:rPr>
              <w:t>HRP</w:t>
            </w:r>
            <w:r w:rsidR="00777CD9">
              <w:rPr>
                <w:rFonts w:cs="Arial"/>
                <w:sz w:val="22"/>
                <w:szCs w:val="22"/>
              </w:rPr>
              <w:t xml:space="preserve"> (Santa Cruz)</w:t>
            </w:r>
          </w:p>
        </w:tc>
      </w:tr>
      <w:tr w:rsidR="000F62A6" w:rsidRPr="005A713F" w14:paraId="0FC3303A" w14:textId="77777777" w:rsidTr="00777CD9">
        <w:tc>
          <w:tcPr>
            <w:tcW w:w="1165" w:type="dxa"/>
            <w:vAlign w:val="center"/>
          </w:tcPr>
          <w:p w14:paraId="0DD3AB3C" w14:textId="7C359D24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o-EGFR (Y1068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BFF3B" w14:textId="36E3FD8F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>D</w:t>
            </w:r>
            <w:r>
              <w:rPr>
                <w:rFonts w:cs="Arial"/>
                <w:color w:val="000000"/>
                <w:sz w:val="22"/>
                <w:szCs w:val="22"/>
              </w:rPr>
              <w:t>7A5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</w:r>
            <w:r>
              <w:rPr>
                <w:rFonts w:cs="Arial"/>
                <w:color w:val="000000"/>
                <w:sz w:val="22"/>
                <w:szCs w:val="22"/>
              </w:rPr>
              <w:t>r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t>abbi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B57F1" w14:textId="4A6B56A9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Cell Signaling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</w:r>
            <w:r>
              <w:rPr>
                <w:rFonts w:cs="Arial"/>
                <w:color w:val="000000"/>
                <w:sz w:val="22"/>
                <w:szCs w:val="22"/>
              </w:rPr>
              <w:t>377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5AA7A" w14:textId="7A0DA270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:1000</w:t>
            </w:r>
          </w:p>
        </w:tc>
        <w:tc>
          <w:tcPr>
            <w:tcW w:w="2880" w:type="dxa"/>
            <w:vAlign w:val="center"/>
          </w:tcPr>
          <w:p w14:paraId="7F1B6D38" w14:textId="77777777" w:rsidR="000F62A6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oat anti-rabbit </w:t>
            </w:r>
            <w:r w:rsidR="00777CD9">
              <w:rPr>
                <w:rFonts w:cs="Arial"/>
                <w:sz w:val="22"/>
                <w:szCs w:val="22"/>
              </w:rPr>
              <w:t>IgG-</w:t>
            </w:r>
            <w:r>
              <w:rPr>
                <w:rFonts w:cs="Arial"/>
                <w:sz w:val="22"/>
                <w:szCs w:val="22"/>
              </w:rPr>
              <w:t>HRP</w:t>
            </w:r>
          </w:p>
          <w:p w14:paraId="0569EAE8" w14:textId="5BD6FC7F" w:rsidR="00777CD9" w:rsidRPr="005A713F" w:rsidRDefault="00777CD9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Santa Cruz)</w:t>
            </w:r>
          </w:p>
        </w:tc>
      </w:tr>
      <w:tr w:rsidR="000F62A6" w:rsidRPr="005A713F" w14:paraId="294E7B1E" w14:textId="77777777" w:rsidTr="00777CD9">
        <w:tc>
          <w:tcPr>
            <w:tcW w:w="1165" w:type="dxa"/>
            <w:vAlign w:val="center"/>
          </w:tcPr>
          <w:p w14:paraId="4E1DEAA6" w14:textId="123658CF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lpha-tubuli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3D08B" w14:textId="36DD3621" w:rsidR="000F62A6" w:rsidRPr="005A713F" w:rsidRDefault="000F62A6" w:rsidP="008E503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DM1A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5A713F">
              <w:rPr>
                <w:rFonts w:cs="Arial"/>
                <w:color w:val="000000"/>
                <w:sz w:val="22"/>
                <w:szCs w:val="22"/>
              </w:rPr>
              <w:br/>
            </w:r>
            <w:r>
              <w:rPr>
                <w:rFonts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94165" w14:textId="77777777" w:rsidR="000F62A6" w:rsidRDefault="000F62A6" w:rsidP="008E503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ell Signaling</w:t>
            </w:r>
          </w:p>
          <w:p w14:paraId="020B56DA" w14:textId="5338A417" w:rsidR="000F62A6" w:rsidRPr="005A713F" w:rsidRDefault="000F62A6" w:rsidP="008E503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FA405" w14:textId="6470BBA4" w:rsidR="000F62A6" w:rsidRPr="005A713F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:2000</w:t>
            </w:r>
          </w:p>
        </w:tc>
        <w:tc>
          <w:tcPr>
            <w:tcW w:w="2880" w:type="dxa"/>
            <w:vAlign w:val="center"/>
          </w:tcPr>
          <w:p w14:paraId="25B76362" w14:textId="77777777" w:rsidR="000F62A6" w:rsidRDefault="000F62A6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oat anti-mouse </w:t>
            </w:r>
            <w:r w:rsidR="00777CD9">
              <w:rPr>
                <w:rFonts w:cs="Arial"/>
                <w:sz w:val="22"/>
                <w:szCs w:val="22"/>
              </w:rPr>
              <w:t>IgG-</w:t>
            </w:r>
            <w:r>
              <w:rPr>
                <w:rFonts w:cs="Arial"/>
                <w:sz w:val="22"/>
                <w:szCs w:val="22"/>
              </w:rPr>
              <w:t>HRP</w:t>
            </w:r>
          </w:p>
          <w:p w14:paraId="5B13F77C" w14:textId="15C05CB9" w:rsidR="00777CD9" w:rsidRPr="005A713F" w:rsidRDefault="00777CD9" w:rsidP="008E5030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(Santa Cruz)</w:t>
            </w:r>
          </w:p>
        </w:tc>
      </w:tr>
    </w:tbl>
    <w:p w14:paraId="2DCC2F74" w14:textId="77777777" w:rsidR="00F72137" w:rsidRPr="005A713F" w:rsidRDefault="00F72137" w:rsidP="00F72137">
      <w:pPr>
        <w:rPr>
          <w:rFonts w:cs="Arial"/>
          <w:sz w:val="22"/>
          <w:szCs w:val="22"/>
        </w:rPr>
      </w:pPr>
    </w:p>
    <w:p w14:paraId="087234B1" w14:textId="205C2BCA" w:rsidR="00F72137" w:rsidRDefault="00F72137">
      <w:pPr>
        <w:rPr>
          <w:rFonts w:cs="Arial"/>
          <w:sz w:val="22"/>
          <w:szCs w:val="22"/>
        </w:rPr>
      </w:pPr>
    </w:p>
    <w:p w14:paraId="4029B485" w14:textId="080A7B04" w:rsidR="000B37F0" w:rsidRPr="005A713F" w:rsidRDefault="000B37F0" w:rsidP="000B37F0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Antibodies used for flow cytometry:  </w:t>
      </w:r>
    </w:p>
    <w:p w14:paraId="6A6D6090" w14:textId="77777777" w:rsidR="000B37F0" w:rsidRPr="005A713F" w:rsidRDefault="000B37F0" w:rsidP="000B37F0">
      <w:pPr>
        <w:rPr>
          <w:rFonts w:cs="Arial"/>
          <w:sz w:val="22"/>
          <w:szCs w:val="22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1410"/>
        <w:gridCol w:w="1440"/>
        <w:gridCol w:w="1904"/>
        <w:gridCol w:w="2520"/>
        <w:gridCol w:w="1066"/>
      </w:tblGrid>
      <w:tr w:rsidR="00E6613A" w:rsidRPr="00E6613A" w14:paraId="6D5D32C2" w14:textId="6E82CEA8" w:rsidTr="00733933">
        <w:trPr>
          <w:trHeight w:val="300"/>
        </w:trPr>
        <w:tc>
          <w:tcPr>
            <w:tcW w:w="1195" w:type="dxa"/>
            <w:shd w:val="clear" w:color="auto" w:fill="auto"/>
            <w:noWrap/>
            <w:vAlign w:val="center"/>
          </w:tcPr>
          <w:p w14:paraId="3BF1EC8D" w14:textId="65603F23" w:rsidR="00E6613A" w:rsidRPr="00E6613A" w:rsidRDefault="00E6613A" w:rsidP="00E6613A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B0CB710" w14:textId="2116A908" w:rsidR="00E6613A" w:rsidRPr="00E6613A" w:rsidRDefault="00E6613A" w:rsidP="00E6613A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Fluor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1D7B27C" w14:textId="2A8F1310" w:rsidR="00E6613A" w:rsidRPr="00E6613A" w:rsidRDefault="00E6613A" w:rsidP="00730773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0AE71871" w14:textId="691CCC4B" w:rsidR="00E6613A" w:rsidRPr="00E6613A" w:rsidRDefault="00E6613A" w:rsidP="00730773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Catalog Number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EA14EE9" w14:textId="0434AFDB" w:rsidR="00E6613A" w:rsidRPr="00E6613A" w:rsidRDefault="00E6613A" w:rsidP="00730773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1440" w:type="dxa"/>
            <w:vAlign w:val="center"/>
          </w:tcPr>
          <w:p w14:paraId="2B3EE2A4" w14:textId="582FD75C" w:rsidR="00E6613A" w:rsidRPr="00E6613A" w:rsidRDefault="00E6613A" w:rsidP="00C01BBD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</w:tr>
      <w:tr w:rsidR="00E6613A" w:rsidRPr="00E6613A" w14:paraId="45C2318A" w14:textId="48B6E392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79F2127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22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C7CC01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51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1EA1F80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RA3-6B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DC742DF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0324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05D48E3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2B45212C" w14:textId="15531C8A" w:rsidR="00E6613A" w:rsidRPr="00E6613A" w:rsidRDefault="00777651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79301EFB" w14:textId="06781FC8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5F34563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10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0B9C108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A48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12F101F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2E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58A4249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214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1DE03C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4967F32E" w14:textId="63065923" w:rsidR="00E6613A" w:rsidRPr="00E6613A" w:rsidRDefault="007B1BAC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300</w:t>
            </w:r>
          </w:p>
        </w:tc>
      </w:tr>
      <w:tr w:rsidR="00E6613A" w:rsidRPr="00E6613A" w14:paraId="5361CBDD" w14:textId="5B266236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621846F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10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EE27CE8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UV73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1DE76F2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M29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E85F143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74173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857EE5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440" w:type="dxa"/>
          </w:tcPr>
          <w:p w14:paraId="6A92A561" w14:textId="45C746DC" w:rsidR="00E6613A" w:rsidRPr="00E6613A" w:rsidRDefault="00CA3CAC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052DC56C" w14:textId="4A90C30B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9D6D1B9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11b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1388A62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60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121CC30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M1/7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8A30735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0125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5857D2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2E9751E4" w14:textId="78057DAC" w:rsidR="00E6613A" w:rsidRPr="00E6613A" w:rsidRDefault="00777651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400</w:t>
            </w:r>
          </w:p>
        </w:tc>
      </w:tr>
      <w:tr w:rsidR="00E6613A" w:rsidRPr="00E6613A" w14:paraId="2B2C0E7A" w14:textId="3BAE7079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7FB6134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11c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1CCDEBC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PeCy7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B8999C6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N41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8DD4C12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25-0114-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CBC3438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440" w:type="dxa"/>
          </w:tcPr>
          <w:p w14:paraId="2E1DA6ED" w14:textId="1EFFFCD1" w:rsidR="00E6613A" w:rsidRPr="00E6613A" w:rsidRDefault="00777651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300</w:t>
            </w:r>
          </w:p>
        </w:tc>
      </w:tr>
      <w:tr w:rsidR="00E6613A" w:rsidRPr="00E6613A" w14:paraId="7148901A" w14:textId="3DBC9968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43438C2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2724D87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PC-eF71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6153931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GK1.5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173FDE1A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46-0041-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83841FF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440" w:type="dxa"/>
          </w:tcPr>
          <w:p w14:paraId="0755F544" w14:textId="33A48CDB" w:rsidR="00E6613A" w:rsidRPr="00E6613A" w:rsidRDefault="00A6689A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36BF6B4C" w14:textId="4D685123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7CD25B1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4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42BAEAC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AF70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AD8DF3D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IM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CF9106F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0302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F8541B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35FD96DD" w14:textId="2638D304" w:rsidR="00E6613A" w:rsidRPr="00E6613A" w:rsidRDefault="00A6689A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4961BCDB" w14:textId="2A5E2637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68841421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45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2E0527CE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UV39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6D4E04E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FADDB56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56427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C46BA0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440" w:type="dxa"/>
          </w:tcPr>
          <w:p w14:paraId="78ECCFDD" w14:textId="31FAAA73" w:rsidR="00E6613A" w:rsidRPr="00E6613A" w:rsidRDefault="00313A2B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50</w:t>
            </w:r>
          </w:p>
        </w:tc>
      </w:tr>
      <w:tr w:rsidR="00E6613A" w:rsidRPr="00E6613A" w14:paraId="7CCC46C0" w14:textId="441ADD29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596EE55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lastRenderedPageBreak/>
              <w:t>CD64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4A420560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PE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1D50D30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X54-5/7.1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567D80F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3930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BD88753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55A357EB" w14:textId="667FFB55" w:rsidR="00E6613A" w:rsidRPr="00E6613A" w:rsidRDefault="007A2C46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64</w:t>
            </w:r>
          </w:p>
        </w:tc>
      </w:tr>
      <w:tr w:rsidR="00E6613A" w:rsidRPr="00E6613A" w14:paraId="1767F794" w14:textId="4AC02E25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3C33E84" w14:textId="6730AFBA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CD8</w:t>
            </w:r>
            <w:r>
              <w:rPr>
                <w:rFonts w:cs="Arial"/>
                <w:sz w:val="22"/>
                <w:szCs w:val="22"/>
              </w:rPr>
              <w:t>α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4423714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UV395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B47CE08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53-6.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CB80BF5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56378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AF8400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440" w:type="dxa"/>
          </w:tcPr>
          <w:p w14:paraId="49B71AC1" w14:textId="61A88080" w:rsidR="00E6613A" w:rsidRPr="00E6613A" w:rsidRDefault="001C2C35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5D0DE846" w14:textId="1952D297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0A919ABF" w14:textId="77777777" w:rsidR="00E6613A" w:rsidRPr="00E6613A" w:rsidRDefault="00E6613A" w:rsidP="00E6613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CD90.2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0EEA4AC9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51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D43B9BD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30-H1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A3974C2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0533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40FBEF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1965A8E6" w14:textId="0766B6CB" w:rsidR="00E6613A" w:rsidRPr="00E6613A" w:rsidRDefault="00777651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5127C7F7" w14:textId="05F2E801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994A735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F4/80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6DF9E07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65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BBE6375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T45-234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31FA7571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7432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0784624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440" w:type="dxa"/>
          </w:tcPr>
          <w:p w14:paraId="52BB23DC" w14:textId="3F9F75F4" w:rsidR="00E6613A" w:rsidRPr="00E6613A" w:rsidRDefault="00313A2B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746ADD3F" w14:textId="77865245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7E2F365A" w14:textId="108FCDEB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Fox</w:t>
            </w:r>
            <w:r w:rsidR="00313A2B">
              <w:rPr>
                <w:rFonts w:cs="Arial"/>
                <w:sz w:val="22"/>
                <w:szCs w:val="22"/>
              </w:rPr>
              <w:t>P</w:t>
            </w:r>
            <w:r w:rsidRPr="00E6613A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44522E9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42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B594D8B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FJK-16s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C007B94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48-5773-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991AB71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440" w:type="dxa"/>
          </w:tcPr>
          <w:p w14:paraId="770F272F" w14:textId="503A6A5F" w:rsidR="00E6613A" w:rsidRPr="00E6613A" w:rsidRDefault="001C2C35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150</w:t>
            </w:r>
          </w:p>
        </w:tc>
      </w:tr>
      <w:tr w:rsidR="00E6613A" w:rsidRPr="00E6613A" w14:paraId="272B2B5D" w14:textId="04723D9F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2B6B9DD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Ly6C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7705366A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71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E056643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HK1.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5030E597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2803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EE4B61B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2DB2BB7A" w14:textId="7341AD25" w:rsidR="00E6613A" w:rsidRPr="00E6613A" w:rsidRDefault="00313A2B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400</w:t>
            </w:r>
          </w:p>
        </w:tc>
      </w:tr>
      <w:tr w:rsidR="00E6613A" w:rsidRPr="00E6613A" w14:paraId="3897584D" w14:textId="61585334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E2B4482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Ly6G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1CF01222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UV56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0F47333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A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7CF444FD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61292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079978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440" w:type="dxa"/>
          </w:tcPr>
          <w:p w14:paraId="147CED00" w14:textId="55D981EE" w:rsidR="00E6613A" w:rsidRPr="00E6613A" w:rsidRDefault="00313A2B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400</w:t>
            </w:r>
          </w:p>
        </w:tc>
      </w:tr>
      <w:tr w:rsidR="00E6613A" w:rsidRPr="00E6613A" w14:paraId="1F23F7B6" w14:textId="23436848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123554C" w14:textId="77DB5FA6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MHC</w:t>
            </w:r>
            <w:r w:rsidR="00313A2B">
              <w:rPr>
                <w:rFonts w:cs="Arial"/>
                <w:sz w:val="22"/>
                <w:szCs w:val="22"/>
              </w:rPr>
              <w:t>-</w:t>
            </w:r>
            <w:r w:rsidRPr="00E6613A">
              <w:rPr>
                <w:rFonts w:cs="Arial"/>
                <w:sz w:val="22"/>
                <w:szCs w:val="22"/>
              </w:rPr>
              <w:t>II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638BF77C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PC-eF71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BA236B4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M5/114.15.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69194505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46-5321-8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79C269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440" w:type="dxa"/>
          </w:tcPr>
          <w:p w14:paraId="6C046733" w14:textId="6DBFDFAB" w:rsidR="00E6613A" w:rsidRPr="00E6613A" w:rsidRDefault="007B1BAC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500</w:t>
            </w:r>
          </w:p>
        </w:tc>
      </w:tr>
      <w:tr w:rsidR="00E6613A" w:rsidRPr="00E6613A" w14:paraId="5B0105AE" w14:textId="0AC1426C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41E2B21F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NK1.1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0D82129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51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E7CE9D3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PK13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49232BE1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0873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55723B0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331DEEEB" w14:textId="7F066DD4" w:rsidR="00E6613A" w:rsidRPr="00E6613A" w:rsidRDefault="00777651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400</w:t>
            </w:r>
          </w:p>
        </w:tc>
      </w:tr>
      <w:tr w:rsidR="00E6613A" w:rsidRPr="00E6613A" w14:paraId="218CA6C6" w14:textId="3DA2DC6D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5143CFE2" w14:textId="0052AB9C" w:rsidR="00E6613A" w:rsidRPr="00E6613A" w:rsidRDefault="00E6613A" w:rsidP="00E6613A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TCR</w:t>
            </w:r>
            <w:r>
              <w:rPr>
                <w:rFonts w:cs="Arial"/>
                <w:color w:val="000000"/>
                <w:sz w:val="22"/>
                <w:szCs w:val="22"/>
              </w:rPr>
              <w:t>β</w:t>
            </w:r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318AEB9E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BV650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97DD00F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H57-59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2AA3AA1D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0925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C1EC21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2BEF2807" w14:textId="78530A5C" w:rsidR="00E6613A" w:rsidRPr="00E6613A" w:rsidRDefault="000432AC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  <w:tr w:rsidR="00E6613A" w:rsidRPr="00E6613A" w14:paraId="32868BBE" w14:textId="06ACE6DB" w:rsidTr="00730773">
        <w:trPr>
          <w:trHeight w:val="300"/>
        </w:trPr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2BE6CC47" w14:textId="5AA44254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sz w:val="22"/>
                <w:szCs w:val="22"/>
              </w:rPr>
              <w:t>TCR</w:t>
            </w:r>
            <w:r>
              <w:rPr>
                <w:rFonts w:cs="Arial"/>
                <w:sz w:val="22"/>
                <w:szCs w:val="22"/>
              </w:rPr>
              <w:t>γδ</w:t>
            </w:r>
            <w:proofErr w:type="spellEnd"/>
          </w:p>
        </w:tc>
        <w:tc>
          <w:tcPr>
            <w:tcW w:w="1410" w:type="dxa"/>
            <w:shd w:val="clear" w:color="auto" w:fill="auto"/>
            <w:noWrap/>
            <w:vAlign w:val="bottom"/>
            <w:hideMark/>
          </w:tcPr>
          <w:p w14:paraId="50378B2C" w14:textId="77777777" w:rsidR="00E6613A" w:rsidRPr="00E6613A" w:rsidRDefault="00E6613A" w:rsidP="00E6613A">
            <w:pPr>
              <w:jc w:val="center"/>
              <w:rPr>
                <w:rFonts w:cs="Arial"/>
                <w:sz w:val="22"/>
                <w:szCs w:val="22"/>
              </w:rPr>
            </w:pPr>
            <w:r w:rsidRPr="00E6613A">
              <w:rPr>
                <w:rFonts w:cs="Arial"/>
                <w:sz w:val="22"/>
                <w:szCs w:val="22"/>
              </w:rPr>
              <w:t>FITC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DE2E67B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GL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14:paraId="04B0F22D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E6613A">
              <w:rPr>
                <w:rFonts w:cs="Arial"/>
                <w:color w:val="000000"/>
                <w:sz w:val="22"/>
                <w:szCs w:val="22"/>
              </w:rPr>
              <w:t>11812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34754A2" w14:textId="77777777" w:rsidR="00E6613A" w:rsidRPr="00E6613A" w:rsidRDefault="00E6613A" w:rsidP="00730773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E6613A">
              <w:rPr>
                <w:rFonts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40" w:type="dxa"/>
          </w:tcPr>
          <w:p w14:paraId="32211B21" w14:textId="4634CF80" w:rsidR="00E6613A" w:rsidRPr="00E6613A" w:rsidRDefault="000432AC" w:rsidP="00C01BB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:200</w:t>
            </w:r>
          </w:p>
        </w:tc>
      </w:tr>
    </w:tbl>
    <w:p w14:paraId="0B08B4C9" w14:textId="77777777" w:rsidR="00F72137" w:rsidRDefault="00F72137">
      <w:pPr>
        <w:rPr>
          <w:rFonts w:cs="Arial"/>
          <w:sz w:val="22"/>
          <w:szCs w:val="22"/>
        </w:rPr>
      </w:pPr>
    </w:p>
    <w:sectPr w:rsidR="00F72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4E"/>
    <w:rsid w:val="00032007"/>
    <w:rsid w:val="000432AC"/>
    <w:rsid w:val="000563F3"/>
    <w:rsid w:val="000B37F0"/>
    <w:rsid w:val="000F62A6"/>
    <w:rsid w:val="00152441"/>
    <w:rsid w:val="00160B38"/>
    <w:rsid w:val="001828AB"/>
    <w:rsid w:val="001C064E"/>
    <w:rsid w:val="001C2C35"/>
    <w:rsid w:val="001C507E"/>
    <w:rsid w:val="001E47B9"/>
    <w:rsid w:val="001F269C"/>
    <w:rsid w:val="00313A2B"/>
    <w:rsid w:val="003C6816"/>
    <w:rsid w:val="005303C8"/>
    <w:rsid w:val="005A713F"/>
    <w:rsid w:val="0060214D"/>
    <w:rsid w:val="00730773"/>
    <w:rsid w:val="00733933"/>
    <w:rsid w:val="00777651"/>
    <w:rsid w:val="00777CD9"/>
    <w:rsid w:val="007A2C46"/>
    <w:rsid w:val="007B1BAC"/>
    <w:rsid w:val="00823B54"/>
    <w:rsid w:val="00905698"/>
    <w:rsid w:val="009A22D2"/>
    <w:rsid w:val="00A017DA"/>
    <w:rsid w:val="00A3775A"/>
    <w:rsid w:val="00A6689A"/>
    <w:rsid w:val="00AA68C6"/>
    <w:rsid w:val="00AE073F"/>
    <w:rsid w:val="00B11E76"/>
    <w:rsid w:val="00B154C0"/>
    <w:rsid w:val="00BB06C8"/>
    <w:rsid w:val="00C01BBD"/>
    <w:rsid w:val="00C347C8"/>
    <w:rsid w:val="00CA3CAC"/>
    <w:rsid w:val="00D16760"/>
    <w:rsid w:val="00D17555"/>
    <w:rsid w:val="00E6613A"/>
    <w:rsid w:val="00F2171B"/>
    <w:rsid w:val="00F7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12D31"/>
  <w15:chartTrackingRefBased/>
  <w15:docId w15:val="{807088A6-044A-4C37-AD29-0E292684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64E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2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1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137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137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2</TotalTime>
  <Pages>3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Valerie P</dc:creator>
  <cp:keywords/>
  <dc:description/>
  <cp:lastModifiedBy>O'Brien, Valerie P</cp:lastModifiedBy>
  <cp:revision>42</cp:revision>
  <dcterms:created xsi:type="dcterms:W3CDTF">2022-09-03T16:01:00Z</dcterms:created>
  <dcterms:modified xsi:type="dcterms:W3CDTF">2022-12-20T22:17:00Z</dcterms:modified>
</cp:coreProperties>
</file>